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: Amino acid sequences of unannotated predicted sperm and seminal fluid proteins from </w:t>
      </w:r>
      <w:r>
        <w:rPr>
          <w:rFonts w:cs="Times New Roman" w:ascii="Times New Roman" w:hAnsi="Times New Roman"/>
          <w:i/>
          <w:sz w:val="24"/>
          <w:szCs w:val="24"/>
        </w:rPr>
        <w:t>Aedes aegypti.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1371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5"/>
        <w:gridCol w:w="1440"/>
        <w:gridCol w:w="10635"/>
      </w:tblGrid>
      <w:tr>
        <w:trPr>
          <w:trHeight w:val="371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tein Identificatio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atabase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ino Acid Sequence</w:t>
            </w:r>
          </w:p>
        </w:tc>
      </w:tr>
      <w:tr>
        <w:trPr>
          <w:trHeight w:val="371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SKLLTLTALLVFTHVRATFVVYPPKYELSDAQTEELMACLTPTENVGDQQSKYDPICGTDGFSYYNKYQMKCMAKAIPSVDFAFYGRCPNEPMFLPLESARGTELLGNQAEFDKFQRCLESCNAFSPVCGNDQKTYSSPCALQCAKAHRPKLDVKASGFCKEDQTVDDKCPEILQPFCGSDGITYLNYCQFKFAQLGEKDLLPAHMGDCVRRLIAVKGALQKKSGGCGCGGGGGCGGCGNPWGDAVVMAKTKGAIAPQEKSPELLRSIIDVLFLHHPISPWPPAPYAAEEVARVTNEELAEVVKSFASNKAPGPDGIPNVAIKAAVNADPDMFRTTMQRCIDQGIFPEATEIGATTKGGETTRLVPYTKSADGLSNNQFGFRKVGIRYCAVATLDVKNAFNSASWEAIAHSLHRLKVPVQLCKLLESYFDGRILLYDTEEGQKSVLITARVPQGSILGPLLWNAMYDDVLRLPLPTGIKIVGFADDIFPVVYGESMEEVELTAAHSISIVEEWKKSRKLGLARHKTEVVVVNNRKCEQRVLTSVGDCTIEFKRPLRHVEVMINDTMNMPVKGHPRQRFGG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NFVPHNSAFRIEKIPDFKEPLYLIRLINVQEFVFGGWTNTVTHYNRRPVFSYVYDYNGTQGDVDIWMFEKVIKNGKVLGSWYIRNAHYGEYMIASTKSSEPPPNAGPAAQFHTVKLDRTPQPDLTIEHQFFFEDC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p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DAQSNCGASNDYGMAMQAATPNDVRTQPTRYCYAHGPLLPTSLLPKPRKESYVDIGSVSCEEVVGYLMGLNRWYDRKCSNMGPECPDKYRFAATAEVDPEQSCIPGTIGSIKSNLMRTLIICYVYGCPEEVTTSIAANFNQFHNADLYPNNDTTAAAATAPKTPVQEVPLKILSKLAKLTSAMEKDRTAALTACTDYVSLLNKLVVDVLQIKSKCYLEPQAQYPPETTEDGGAIDCDEMTVYMKQMKKYFSTQCDSKGKNCPDKLKSAVSWFSRAYKQMGKSCYYDAYEYLDR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p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YCQITPNALATVDRTGWNSRVDHALNEIIRGHHGYKPDQSIYGDINRMFDATLCTVILIASGDRNISEEHLLWSEAFLHGIRDRYGKHPPNVRKMLGFIKHIQGELAAGKDSSMTEKMPMADGFASMVPTAKNKKLRSRN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eptid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LFAICSPLFHLSGAVRFTEEDYRVFRQKCSKILQTSSGTVEKAEQKNFHTDSEEMNCLIRCVGIMSGFYDDETGTNWDLVREQLNDKDGFDEHQAATTACTDALPEEELTSSVCRKSYLFFRCAMKSAKEHIREKS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ASKLTLTLLILVVALVALASAQWPPVKSGPGDKRCYCFRTFTPVCGTDNKNYLSLCHLQCAKHFYEVDVKSNGLCPGGNDNIVLGDIDPSAFPWSG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eptid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SISLSLLILLVVTTTTLVIEGAPPSPPPRKNLTVQDELNRFYTLLSTLSHHSNRSIKETICMVPMILEPVCGSDGQTYGNQWLLECSAKRADTKLTVAKKGKC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FNSCTCPCRGLVAVQVNPYLKTNANCVYIKSVYSKGFLFTSDVVIDGDRYVFHDVSHYKTAKPNYSHTAFWKIFYPWKNVSDTADVPLAVQNILSTEYLVVSHKIVQFTNREIVTHPVLTKYSLWHFTYPGQYYKLQNQFTKEYLFSDEQHRSGWNEGKVFTDTIKRSSSDDFPGKYGFYIMPCYE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GGHLAYVDKYRPPSGTLVSTLRIKHTAYWKLYYPWKNGTGDVPKGFLFTSDVVIDGDRYVFHDVSHYKTAKPNYSHTAFWKIFYPWKNVSDTADVPLAVQNILSTEYLVVSHKIVQFTNREIVTHPVLTKYSLWHFTYPGQYYKLQNQFTKEYLFSDEQHRSGWNEGKVFTDTIKRSSSDDFPGKYGFYIMPCYE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DAAMWEATTTDPQSHGINIMNIRTTSFMYASSNADSMSPACRNLFLRSDARETQGDASRFLFHYNSTTKAYRIQNLVTKEFVQNLPSAFQDNLAIVCLDRRGGVERGAEENYDFWLKSCDDEYFENKKITAEINSQFG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NNPVLPILLAIVALSTICNAYRIGPSNAVPPRSLSSSYSNGNLLDSIRNIAGSIRWDQVLQDAFDRFESREPVAPIIVRLPGPIPKGQLREVVRRLEALFNDLWGQSTSEIEDVGPRVNTDALVKGIKEVMEKEKEAKEEVVSDMTNVKSVLKEVDDATKQSELLKEVGDYLNNKTEESSQKMNDREQSVKQPPPLEDEPIEQPVSSTTTEVPDSRSGSNVDEMEPPPNPIAGISAILKEEARKLTEKEPEKSSEEQLKEQVQQLKASLKDLVGVIDQIIESGAVSKSLVDQVDEVIPEALVAADEIASQIGAKT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LRYELFFLLVGIFPDIGYTEKPSASFCQCPCTNRVAINKDWFNCMTIYSVRTGGYLTADEHYPFLKYYERYVFVTNKNKLWQTAKWKVVYKDANDRTYSLKNEYVKEWFHAGIDEQARDAYRRYALTKIRGDENVPPKDAYWQFIPDPKIGKDVYRIRNAFTDEYLYVDDEQHSQRVWWGNESASQSKAGGRDR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eptid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FYRVLAVFESNIVPRNSAFRIERIREYEEPLYFIKLISSREYVFGGDMSTSGDTYRLPVFSYHHRVNTTRKDDGIWGFEKAYVNRVWRGAWYIKNVYYDNYMIASTVHADPPPMAANARFKTLKLDRRRHIPLTTEHMFYIEEC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eptid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QLATAQSLDDYNELGRLLNQQQYKEQDFWATDQDIDRNIAWSFTFNEAEMTLIGQEGEFLPRSFAI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YISAINDDETVLDLKRGIMISHPAVMQDQDPVQDAQNTTCTSCRLNVDKRAICTSSVDQVAGSSKTTTTEELLDAPTTTEELPEVPSADSLATVPSATSVSTNQSEDECIQKVNIERFNEGIAGIKVTPIKWTKMGYVNYPEKKYREINEAVRRNLFKLGPEDVENTDYDEHEKVIYPRYGQTATAMKNLPLIFLMLCIAVKIHLSESFPQCCPMMCCSCGCGSGQGSSSDFSPPGDDPNDGQADDGLVRKAGKRHRWEKADTIISGVQAVADVGNLVKDVAQAVSSSGDHGS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all peptid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SMKESIVELMFLASKIGNPGDRVRVTEWIRKLSETAAEPDAHPRLVEEYMDYLKLLLSSSPIYFVNPFKSYPPKNHRLVPLAESLGNSLANECPYLPRSGPLKPILLHRSEDDTAVISVHQNQQGEVMCYMAITPRNE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VLRAKYCYEHGWMLAAIVGSDEERRVTALAQRNNPTGWLNPRFWVAENDQEEDAEFCPQITLKNYMEGANDCMEDLYFVCESIE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egSfp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frame</w:t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SQSLQCKACDSEISWDDCQSKIFLEDCGLIISPNKPNHVHQCFQLEENDPTTKKTLYRQGCTGDVAFCSERPKENMQQCSLCTDDSVSSECTSMVHRVKKTSDGKLVDVVDTIHFQRTEAKANPSESGAPPVNSSTVIDFASKKNGSDEANTLKVEMKNGQTSEKDETGVQGTNQTEGALSSTEPPTIVTLKTASITPPKSACNRNVKTPATSTEKDQGIYTIQPDGGNATETSTSSSVDPQGPMIATGPPEVKSSRSFGLANRAAPIWVVGLLVVLNFRNVDM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0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PSGIIVVLFVVYLVVADGSPCCQSCCACCSGCGGGCDGGSMRQADPYAGQASANFEQVMRKVIGKMAKNKTVKPSENAIPDYVEQPADSEVRAAKPGAAKPAAANKPFDGVGPIRYENDPGDPPPKMDPPPMAPSVGKVVEPVYWLD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20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GRQTIDDSEPLAGIINTIDTLENTLSNLELDVRNELNAQRLLYRCQLNLAGRCPSVDRVRDTDSQTSQGATSIVSKYSACNCRCNQALEIYLAQLRKAQLDQEELLRTMKMKDEQAKLYRCKLMESNALVERQKQEIKALKDNEELITQKINTALEEENQTLMTEIERLKSLPDELRARERALKLANKELQETKLTLKSLLLDIESGLETCEDISGELQQERKRAFHTLNEIDEEKRKVLSWIAKYSELKQQYDTAVQQKESVAQLSAALREKTSKLDALTKDYDALKKESVDYISNVETVNEKQRTALQERVVELECQNLQYKIALEEQCQKTSEVSHNMQRELLNLEMKFVEAQEEVNAMKIYNEKAAASAEYTARRKSLVGDETSMDSQSLSPPYCKTCGVEFSSENVDSEHSCSKDILPSKSENNDTATRSIKSEENDTKSKSMESNS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3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VVPPIGRRKKSKSTDLLKSGETSGNVQFSVASWRPLVSIRAVTFFGLVKMCLRSVSDRNQLILANCCCSVGGGAVE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0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NPVLPILLAIVALSTICNAYRIGPSNAVPPRSLSSSYSNGNLLDSIRNIAGSIRWDQVLQDAFDRFESREPVAPIIVRLPGPIPKGQLREVVRRLEALFNDLWGQSTSEIEDVGPRVNTDALVKGIKEVMEKEKEAKEEVVSDMTNVKSVLKEVDDATKQSELLKEVGDYLNNKTEESSQKMNDREQSVKQPPPLEDEPIEQPVSSTTTEVPDSRSGSNVDEMEPPPNPIAGISAILKEEARKLTEKEPEKSSEEQLKEQVQQLKASLKDLVGVIDQIIESGAVSKSLVDQVDEVIPEALVAADEIASQIGAKT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NPFVVLILLVATSYSASAIYPFGLGGRQPQGYLNVVFPARPQYRYYEIARNRHLLEAIRHIVMAGSLRQDEVMRKASVRLRPWTPSNRRLPKVPPVVMPMVGSSASPTKISIPIPPPVPAVISEKTADVSGKEPTKEVIALAPESKEKIKSVINELEENMEQDIQKAADDVGSVAPPKVTQEVIEKTIAKVEEIVHQSGDDSDLRTEMQTEAPALNVAVSAVPDAVVLVDVAEKQETPKEETPKEETPKEETPTIMDSPEKPSESKPEKSGTETLKKLITQLGSSLTKLMGTMDQLVKTG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APAVGIDLGTTYSCVGVFQHGKVEIIANDQGNRTTPSYVAFTDTERLIGDAAKNQVAMNPTNTIFDAKRLIGRKFDDPAIQADMKHWPFDVISVEGKPKIQVEYKGETKNFFPEEISSMVLTKMKETAEAYLGKTVSNAVVTVPAYFNDSQRQATKDAGTISGLNVLRIINEPTAAAIAYGLDKKTAGERNVLIFDLGGGTFDVSILSIDDGIFEVKSTAGDTHLGGEDFDNRLVNHFAQEFKRKHKKDLSTNKRALRRLRTACERAKRTLSSSTQASIEIDSLFEGTDFYTSITRARFEELNADLFRSTMEPVEKAIRDAKMDKASIHDIVLVGGSTRIPKVQKLLQDFFNGKELNKSINPDEAVAYGAAVQAAILHGDKSEEVQDLLLLDVTPLSLGIETAGGVMSVLIKRNTTIPTKQTQTFTTYSDNQPGVLIQVFEGERAMTKDNNLLGKFELSGIPPAPRGVPQIEVTFDIDANGILNVTALEKSTNKENKITITNDKGRLSKEDIERMVNEAEKYRSEDEKQKETISAKNALESYCFNMKATMEDDKLKDKITDSDKTLIMDKCNDTIKWLDANQLAEKEEYEHRQKELESVCNPIITKLYQSAGGAPGGMPGFPGGAPGAGAGAAPGAGSGSGPTIEEVD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WLPLHSGCPKCGFKNPATCHNDAPSTLHETTPNRLNSWMGSLELPEPQLQRPSTGTLRSTSLNEMMKPCPICRLRGGCCPDCKKRASTAQNHRDPNSTTQSSTSDSEMHPRRVMERPKTRPSLRDRFNIFPKKIDKATRLSDLYKAYGDKDTNPHEVSQRRSTKSSIVSLNVEEILKKTDTHKRKITSGGIQSVELRKVQSSREADRNNKTVEKCDSPTHAQIRKNQRSLLQRIKKQNRGKYSYRYGQRYPGIVIGHRECIQQGRQVPPHMGWMWNVKTLGINKIRKGWRPGAVKKPIKELMQHFLVSYPLDNIPVSKKTGRNLKIPADGSEHTKQKPTLQIVKKNGEYCIVMNPLKDSASLKTAQDPYLNCEPIRFKLAKDPNVGKLYQLRSALKVKGFTMCGCSELESCEHKSEKEKKLLRKELRKLAKCLGLPKSTELKDVPIDSESELDLEFTPPSAMLKSGQRKPDVVCTETQYSVDDYKVQVPADKLKCKPGREDPNDVGKGLKGKGGQVRDKAGKDGKGGKGGKDGKGQGKGGAGSGVGAGAGGKAKTGPSSKAGVGGAKAGAAGTTNK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5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QPSISSATGSNISDVVVQDPDRNGSIQKESYSLVIVLKSLVLANVENDDPRTLDISLLLGETEAKLNGTLADFNGQRHGTAISVPTSNSEEFKRYLTSHELLITIGTDLEVLGQTNIPLAATNLASFDPPAFEPIIINDAFPIIHESQPIGKIDLALKTDRTKSPPKPDGPKDGPEEEDSMLYIVNDASPRQSNEFQDDIMRQLLTCKKCNALRSPSEMSYQYELIDGILVNKEYPRKDPDLETMKRKIEQIEWEAKLYPVGKEQPPPKEPAHHRFCDGCGGYSITGATCTNRMQAVDVPLSEAQFRYPEGSAKR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48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LHVFTVTLSLLLLLPSEVISKSRSYVFPNGLVTFEEAWANCKDKGMQLATAQSLDDYNELGRLLNQQQYKEQDFWATDQDIDRNIAWSFTFNEAEMTLIGQEGEWAKTRCVLVRSFFHAGTAGTDWNDDLCGQRHRYICDRL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7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EFQEIVSPRQLRHSPVRDSDAHYRQQNSSQTRGLRTPGFTSRIPPPSATGRRQPTQGLITPSRIRPPSGSQLQTPQAIRRPEQIRPPSGLRPPGFFKPSLQSTPLAASSSSQKVIPLPGSANVLAQVPRPSRIPADPTSSTRIAAPPVSRVPSTSLLPKPSFLRSQSQSRIVPPSKRTSTPQRLTTPSQSRLVRSAPRATGRPRTAPATPRAVRRVEPSTPVRRPQAQLPRTAVKQRIVTDDAEVYSIAGREVEFVDWVPSPEEGPSRQPVRQRPTSRSGKVQIAKGIAKKAPSRGAIPVEPKTPVGKARIHLPRTAAKQRVSTEDDDAEVFNIGGRVVEFVDYVPTPEEKPEPEPIRRPVARRGAARIRMTASSDGSPEGATLPPPIVEAMQAMKKSRKVHEFPDEPSVAAAKEFASKIDADIQRFRGMGADMAELKQRKSAVLSKIRSMYDKETHEDAVVLDVEGFRTKYGVTQSPKMRQLLEVTSDWNRAILDRQELAESLAQAKSFVPQEKPKLTTMLQGLAESPDRPDQVTQKKSELELARQERIDNYRQKKEADREYRRILEERRKNLPSRRPYSKQEREDIRKRYQEAQEWTYTAPTEEELDDALRLAEMMELEDVGVSVVADPEKTVETLFPEAAPSAEISGVVGDVPIPRNIPAEEINNMNNLDRTTAEVALKASLVPVPTEGVTKQVLETSIKEMETAKIEPTPQKLDPVFEIDLKLGQPKRRNYIQLQGSSFPSWFPGFYSIFPGAPGLIKAMKSPSVTLLTAFRQMHSSAAI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8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QTSSTTCDFEKDIVQVLAKVKGQVVRRKLRIIDKMQGFDPLNHFRITKNQFERGLSTANINVTPAEVCTLVNMFRTPLQDTVDYKRFCDTIAEIDYQSKLEKAPLLVPLKHFPSENGILNHLNFEERTIASRTLQKLARYADVVSNLSSLLEDFDRNRMGLVNRNQFIRALATRDLHTAISSREFDVLCKCFGVELGHRREINYRALLMALDYLYANKENHPF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82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KILSEAAKGISVKHLEALGKLAKVRPSSSSSTSKGHGLTDFSKKKACKEKVCRQRPPQPPLEKKPESYSETSKTWHTCPEPAKPKKFSCDDIQPQRVPRRSKLQVATKTPCMEPPPTLQAPDCFKVKTQLCPRTSMPGCGKARIPPRCEPKKVARDCIRAKPPFPSFSECFKFPFLPPPRSECTCLTEKKICQ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12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RLILILTIVVSLDGISGAPCGGCCCIQTCCCSCSEPEADLEYSSEQVAETRSSNVFNNLWYNVGKAVGQSVWSPNGAAQILSGGASPGMLPTQGLPNGPTGAVNPFGPSGGTISSAQPQLQPGYGQSIGQQSQLEQQPQLFQPPNPQLTLEQHPEYVQGQNPQSSQGSVPPEVLEPEPQMVQQPEPQVSPQQETQLVQQPDPQFSQQTESQLGQNSNQETTLQTMQPPNQQPGLQQQPGQYMQQPAQQAGQQPGQLPMQPSMQLPMQPPMQQPMQRPMQQPGQQFLQQQPLVQYPQQFIQQAGQQYLQLPGQQNVQQWPGQYPTQQQPMQQPGQQYAPQHQQRPMQQYGQQYGQQYGQQYGQQYGQQPYQLPAAPYQAPGQYNPYHQNPTNPYKTKNSKKFIRDTYYHPPQ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120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SDPGVVLVEKVEEDEISTDKDSGMESAGNSKDDTPERKTATLEDLLQDDEMDPIVAAPAPSAPPAPAQQPAAPEVAAAPAPATQKPQPTASSTASKASAPAAIKSKDDDYDDEPDETLGERLWGLTEMFPETVRNVTGAVTNFSVASVKTVYKLTCNASWIFFTSSMILFAPIVFEVERAQMEEMQKSQQKQVLLGPGSAVGGGGPGGMPAMPPMAAR</w:t>
            </w:r>
          </w:p>
        </w:tc>
      </w:tr>
      <w:tr>
        <w:trPr>
          <w:trHeight w:val="144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PP14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VQSIISRISSALPFLFRASATANRKRAHSLLPVVVLPLECHKHPSQFRAFLQENFKSMERDAVCPPCPSSPRERSSGANGMTGKPRGKVTTNPFFNFLRDYRGKHPNLSVVDAAVEGANVWNRMGPEERAPYVKQACGHPQRVTPCGVQSPRSGSRKRSRASSRGRRVSRSASRRGRKRNRSSSSGGRSRSRSRSKARRARR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aegSp: Predicted sperm proteins; AaegSfp: Predicted seminal fluid proteins; Supp: Proteins from the supplemental predicted </w:t>
      </w:r>
      <w:r>
        <w:rPr>
          <w:rFonts w:cs="Times New Roman" w:ascii="Times New Roman" w:hAnsi="Times New Roman"/>
          <w:color w:val="000000"/>
          <w:sz w:val="24"/>
          <w:szCs w:val="24"/>
        </w:rPr>
        <w:t>peptides of the AaegL 1.1 Gene Buil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-frame: 6-frame translation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edes </w:t>
      </w:r>
      <w:r>
        <w:rPr>
          <w:rFonts w:cs="Times New Roman" w:ascii="Times New Roman" w:hAnsi="Times New Roman"/>
          <w:color w:val="000000"/>
          <w:sz w:val="24"/>
          <w:szCs w:val="24"/>
        </w:rPr>
        <w:t>genome (</w:t>
      </w:r>
      <w:r>
        <w:rPr>
          <w:rFonts w:cs="Times New Roman" w:ascii="Times New Roman" w:hAnsi="Times New Roman"/>
          <w:sz w:val="24"/>
          <w:szCs w:val="24"/>
        </w:rPr>
        <w:t xml:space="preserve">versionAaegL1.2); small peptide: </w:t>
      </w:r>
      <w:r>
        <w:rPr>
          <w:rFonts w:cs="Times New Roman" w:ascii="Times New Roman" w:hAnsi="Times New Roman"/>
          <w:color w:val="000000"/>
          <w:sz w:val="24"/>
          <w:szCs w:val="24"/>
        </w:rPr>
        <w:t>database of small (&lt;150 amino acid) predicted peptides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7"/>
      <w:szCs w:val="27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2:06:00Z</dcterms:created>
  <dc:creator>Laura</dc:creator>
  <dc:description/>
  <cp:keywords/>
  <dc:language>en-US</dc:language>
  <cp:lastModifiedBy>Laura</cp:lastModifiedBy>
  <dcterms:modified xsi:type="dcterms:W3CDTF">2011-02-05T02:43:00Z</dcterms:modified>
  <cp:revision>5</cp:revision>
  <dc:subject/>
  <dc:title/>
</cp:coreProperties>
</file>